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text" w:horzAnchor="margin" w:tblpY="514"/>
        <w:tblW w:w="5003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9"/>
        <w:gridCol w:w="1650"/>
        <w:gridCol w:w="2137"/>
        <w:gridCol w:w="1849"/>
        <w:gridCol w:w="1191"/>
      </w:tblGrid>
      <w:tr w:rsidR="00367F53" w:rsidRPr="004B2658" w14:paraId="20FD8982" w14:textId="77777777" w:rsidTr="001542FB">
        <w:trPr>
          <w:trHeight w:val="416"/>
        </w:trPr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2780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8716D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IVA (n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=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15)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85136C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ONLY-</w:t>
            </w:r>
            <w:r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OLATILE </w:t>
            </w:r>
            <w:r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n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=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722)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46E8BA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B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LANCED</w:t>
            </w:r>
            <w:r w:rsidRPr="004B2658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n=417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2741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367F53" w:rsidRPr="004B2658" w14:paraId="5E5A1B6E" w14:textId="77777777" w:rsidTr="001542FB">
        <w:trPr>
          <w:trHeight w:val="300"/>
        </w:trPr>
        <w:tc>
          <w:tcPr>
            <w:tcW w:w="1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101A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Male sex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8C8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 (59.1)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C9F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422 (58.4)</w:t>
            </w: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491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249 (59.7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D592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92</w:t>
            </w:r>
          </w:p>
        </w:tc>
      </w:tr>
      <w:tr w:rsidR="00367F53" w:rsidRPr="004B2658" w14:paraId="51514C91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41DB3030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Age, years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10D48A7D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64.2 (±15.7)  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44D1AA36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65.1 (±14.6)  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A7BBA6D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67.0 (±14.3)  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7ABB526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06</w:t>
            </w:r>
          </w:p>
        </w:tc>
      </w:tr>
      <w:tr w:rsidR="00367F53" w:rsidRPr="004B2658" w14:paraId="7DADD433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36F347B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Previous disease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2E142189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5557529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2096D0A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EA8D2DB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367F53" w:rsidRPr="004B2658" w14:paraId="18E93227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</w:tcPr>
          <w:p w14:paraId="10B2B50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 ASA classification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32D74A79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0850CCA4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1EC76A66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6349951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40</w:t>
            </w:r>
          </w:p>
        </w:tc>
      </w:tr>
      <w:tr w:rsidR="00367F53" w:rsidRPr="004B2658" w14:paraId="7A71D86A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</w:tcPr>
          <w:p w14:paraId="4535CEB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  I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3C49414A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 (1.7)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615A8DCC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8 (1.1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69FEA3B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6 (1.4)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68DCD204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367F53" w:rsidRPr="004B2658" w14:paraId="35567CB0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</w:tcPr>
          <w:p w14:paraId="7C884919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  II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1369482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40 (34.8)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4902EF8B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30 (31.9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10AC7161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17 (28.1)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42864D76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367F53" w:rsidRPr="004B2658" w14:paraId="13437893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</w:tcPr>
          <w:p w14:paraId="51FA3717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III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07204E51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61 (53.0)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7D692E8C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408 (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56.5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472BA8B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55 (61.2)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70F572D6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367F53" w:rsidRPr="004B2658" w14:paraId="0CFF81BE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</w:tcPr>
          <w:p w14:paraId="1E756A8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  IV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1985AA8C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2 (10.4)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37EC71FC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76 (10.5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04DDA21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9 (9.4)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459F57F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367F53" w:rsidRPr="004B2658" w14:paraId="2E59D121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41212107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Hypertension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2EFCDC91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 (40.9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35A6640B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317 (43.9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B58CAC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231 (55.4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867BA10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&lt; 0.001</w:t>
            </w:r>
          </w:p>
        </w:tc>
      </w:tr>
      <w:tr w:rsidR="00367F53" w:rsidRPr="004B2658" w14:paraId="4F21F079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46B8A63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Diabetes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34CE8EC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 (31.6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73479A71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234 (32.4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CFCC57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45 (34.8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82FDC44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65</w:t>
            </w:r>
          </w:p>
        </w:tc>
      </w:tr>
      <w:tr w:rsidR="00367F53" w:rsidRPr="004B2658" w14:paraId="671B3F62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64132EA4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PAOD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4EF13DD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 (8.7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17DF43E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63 (8.7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B3C5E4A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48 (11.5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5FA1C4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29</w:t>
            </w:r>
          </w:p>
        </w:tc>
      </w:tr>
      <w:tr w:rsidR="00367F53" w:rsidRPr="004B2658" w14:paraId="2F93DE0C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1B5B74E9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Carotid arterial disease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1EA0CE1C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 (7.8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1A0FDC3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46 (6.4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D8108B8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39 (9.4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A385EA7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18</w:t>
            </w:r>
          </w:p>
        </w:tc>
      </w:tr>
      <w:tr w:rsidR="00367F53" w:rsidRPr="004B2658" w14:paraId="7055F788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56BA40BC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Stroke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425245FC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 (30.4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6953BEA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11 (15.4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CC5A19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92 (22.1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4D451E1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&lt; 0.001</w:t>
            </w:r>
          </w:p>
        </w:tc>
      </w:tr>
      <w:tr w:rsidR="00367F53" w:rsidRPr="004B2658" w14:paraId="0456962F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2D061198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Cancer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5CDDD15A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 (25.2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44B5616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87 (25.9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D679CD6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04 (24.9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AF8C2D2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93</w:t>
            </w:r>
          </w:p>
        </w:tc>
      </w:tr>
      <w:tr w:rsidR="00367F53" w:rsidRPr="004B2658" w14:paraId="4CF05842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08CC3CC7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Chronic kidney disease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1E445E82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 (14.8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3FEA6E41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58 (21.9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F9482F7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11 (26.6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F70FEEC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02</w:t>
            </w:r>
          </w:p>
        </w:tc>
      </w:tr>
      <w:tr w:rsidR="00367F53" w:rsidRPr="004B2658" w14:paraId="0857EEAF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3B76C27B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COPD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560FAEB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 (19.1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32AF827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18 (16.3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22E02F4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74 (17.7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A3402B1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69</w:t>
            </w:r>
          </w:p>
        </w:tc>
      </w:tr>
      <w:tr w:rsidR="00367F53" w:rsidRPr="004B2658" w14:paraId="7B5B7C2C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306C73C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Heart failure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4BA1BE8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 (9.6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171828B4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68 (9.4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4DE301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44 (10.6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AE70299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82</w:t>
            </w:r>
          </w:p>
        </w:tc>
      </w:tr>
      <w:tr w:rsidR="00367F53" w:rsidRPr="004B2658" w14:paraId="39A6312F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7FB7A6F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Arrhythmia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438CF25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 (13.9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11393498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20 (16.6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5AA367E9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70 (16.8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9D6346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75</w:t>
            </w:r>
          </w:p>
        </w:tc>
      </w:tr>
      <w:tr w:rsidR="00367F53" w:rsidRPr="004B2658" w14:paraId="7533EB93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37B9AE0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Valve disease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6955B667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 (7.0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18437D4A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33 (4.6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02A3AA0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23 (5.5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F17F58D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5</w:t>
            </w:r>
          </w:p>
        </w:tc>
      </w:tr>
      <w:tr w:rsidR="00367F53" w:rsidRPr="004B2658" w14:paraId="56703290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63E15FE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Aortic disease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582A45A4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 (3.5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68BE7B0B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33 (4.6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E83465C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25 (6.0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D2F30C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42</w:t>
            </w:r>
          </w:p>
        </w:tc>
      </w:tr>
      <w:tr w:rsidR="00367F53" w:rsidRPr="004B2658" w14:paraId="326A8566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2950B57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PTE/DVT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184DCF47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 (4.3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7C1589B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8 (2.5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1522BA4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0 (2.4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86128E4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48</w:t>
            </w:r>
          </w:p>
        </w:tc>
      </w:tr>
      <w:tr w:rsidR="00367F53" w:rsidRPr="004B2658" w14:paraId="607FE5F6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</w:tcPr>
          <w:p w14:paraId="3B8C7A57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77A6B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>Cardiac disease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173E1EB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452E2F46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17D8588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61C8696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367F53" w:rsidRPr="004B2658" w14:paraId="34127DA0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</w:tcPr>
          <w:p w14:paraId="25A5F6E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Coronary artery disease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6AFD719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 (25.2)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17FB120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90 (26.3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15F0947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32 (31.7)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497BF929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12</w:t>
            </w:r>
          </w:p>
        </w:tc>
      </w:tr>
      <w:tr w:rsidR="00367F53" w:rsidRPr="004B2658" w14:paraId="27082A25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</w:tcPr>
          <w:p w14:paraId="446A33E6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Heart failure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3955D10D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 (9.6)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2C41B90A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68 (9.4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70647BE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44 (10.6)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59F1A9B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82</w:t>
            </w:r>
          </w:p>
        </w:tc>
      </w:tr>
      <w:tr w:rsidR="00367F53" w:rsidRPr="004B2658" w14:paraId="0406A92D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</w:tcPr>
          <w:p w14:paraId="7F45996A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Arrhythmia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2C1B7EC1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 (13.9)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35DA86B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20 (16.6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1B6EAA5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70 (16.8)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7F8A9F1A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75</w:t>
            </w:r>
          </w:p>
        </w:tc>
      </w:tr>
      <w:tr w:rsidR="00367F53" w:rsidRPr="004B2658" w14:paraId="3C62913E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</w:tcPr>
          <w:p w14:paraId="0E94D939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Valve disease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7F5E2A2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 (7.0)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5A853C0B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33 (4.6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445D4C49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23 (5.5)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4A4461A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5</w:t>
            </w:r>
          </w:p>
        </w:tc>
      </w:tr>
      <w:tr w:rsidR="00367F53" w:rsidRPr="004B2658" w14:paraId="7E4768F2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</w:tcPr>
          <w:p w14:paraId="2C6AC7FF" w14:textId="77777777" w:rsidR="00367F53" w:rsidRPr="00275A9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275A98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Preoperative state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17875EA0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3F45E390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7737D111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335C7D80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367F53" w:rsidRPr="004B2658" w14:paraId="7744672D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</w:tcPr>
          <w:p w14:paraId="1491F6C4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Limited activity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3EB47194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6 (31.3)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2B76135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61 (36.1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6BD0722D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53 (36.7)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36B9216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55</w:t>
            </w:r>
          </w:p>
        </w:tc>
      </w:tr>
      <w:tr w:rsidR="00367F53" w:rsidRPr="004B2658" w14:paraId="08948705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</w:tcPr>
          <w:p w14:paraId="163730F9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 Ejection fraction &lt;40%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5E5E6B3D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0 (8.7)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6744F87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51 (7.1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5BFE0B3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33 (7.9)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3C00DFB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76</w:t>
            </w:r>
          </w:p>
        </w:tc>
      </w:tr>
      <w:tr w:rsidR="00367F53" w:rsidRPr="004B2658" w14:paraId="25134006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450C7C1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Preop. CRP elevation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0B0278AC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 (52.2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78DC15E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403 (55.8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E423530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231 (55.4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CFF314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77</w:t>
            </w:r>
          </w:p>
        </w:tc>
      </w:tr>
      <w:tr w:rsidR="00367F53" w:rsidRPr="004B2658" w14:paraId="17E02BEA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6E8BF2FB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Previous medication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09F567F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26A348D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12DA06A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E6FF39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367F53" w:rsidRPr="004B2658" w14:paraId="00981DDF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0E017DDD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proofErr w:type="spellStart"/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ACEi</w:t>
            </w:r>
            <w:proofErr w:type="spellEnd"/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/ARB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6A463032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 (30.4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21B3CEC0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60 (22.2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0A0F5466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32 (31.7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9258CD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&lt; 0.001</w:t>
            </w:r>
          </w:p>
        </w:tc>
      </w:tr>
      <w:tr w:rsidR="00367F53" w:rsidRPr="004B2658" w14:paraId="47547DFA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66BEB5B9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BB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3D4E5F8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 (21.7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02B2F9B6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36 (18.8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7227BC8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24 (29.7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70F37821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&lt; 0.001</w:t>
            </w:r>
          </w:p>
        </w:tc>
      </w:tr>
      <w:tr w:rsidR="00367F53" w:rsidRPr="004B2658" w14:paraId="4C9AFDDB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0F71C08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CCB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19F4CE2C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 (24.3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5F962581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31 (18.1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E29B68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17 (28.1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14D469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&lt; 0.001</w:t>
            </w:r>
          </w:p>
        </w:tc>
      </w:tr>
      <w:tr w:rsidR="00367F53" w:rsidRPr="004B2658" w14:paraId="5D39DD0A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710987F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Antiplatelet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15B1B43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 (25.2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5D5AB51C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92 (26.6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BE2CFE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66 (39.8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74FD8B8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&lt; 0.001</w:t>
            </w:r>
          </w:p>
        </w:tc>
      </w:tr>
      <w:tr w:rsidR="00367F53" w:rsidRPr="004B2658" w14:paraId="08EEFD96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0FE1AC71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Statin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5FA11C6D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 (17.4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42CC7656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32 (18.3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8E49AE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14 (27.3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518868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&lt; 0.001</w:t>
            </w:r>
          </w:p>
        </w:tc>
      </w:tr>
      <w:tr w:rsidR="00367F53" w:rsidRPr="004B2658" w14:paraId="5D3D3909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53830A9B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Operative variables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653AAF1A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175C6DA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FE6BCFD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1ED0748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367F53" w:rsidRPr="004B2658" w14:paraId="64E037A0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10C1ECFB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Risk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7AAD236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5F3559C0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1CC1017B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3628049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19</w:t>
            </w:r>
          </w:p>
        </w:tc>
      </w:tr>
      <w:tr w:rsidR="00367F53" w:rsidRPr="004B2658" w14:paraId="01AD649F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08C2DD6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 Low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36B57271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 (18.3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69F43CB4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08 (15.0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59C9B58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64 (15.3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A470591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367F53" w:rsidRPr="004B2658" w14:paraId="555C5E88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73F9CC2D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lastRenderedPageBreak/>
              <w:t xml:space="preserve">  Intermediate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511ABED4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4 (73.0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0A17ABC0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479 (66.3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924AB5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271 (65.0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ECDB9C4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367F53" w:rsidRPr="004B2658" w14:paraId="0532576D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53A36870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 High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3EEA732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 (8.7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43501FD8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35 (18.7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73E26D4B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82 (19.7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087CF8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367F53" w:rsidRPr="004B2658" w14:paraId="77CA7708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7750A618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Emergent operation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6C00DB14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 (28.7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77E191E9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433 (60.0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3A79D6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60 (38.4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704DE802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&lt; 0.001</w:t>
            </w:r>
          </w:p>
        </w:tc>
      </w:tr>
      <w:tr w:rsidR="00367F53" w:rsidRPr="004B2658" w14:paraId="308C4D3B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</w:tcPr>
          <w:p w14:paraId="2D4553BC" w14:textId="77777777" w:rsidR="00367F53" w:rsidRPr="00275A9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 xml:space="preserve"> </w:t>
            </w:r>
            <w:r w:rsidRPr="00275A98">
              <w:rPr>
                <w:rFonts w:ascii="Times New Roman" w:eastAsia="Malgun Gothic" w:hAnsi="Times New Roman" w:cs="Times New Roman" w:hint="eastAsia"/>
                <w:bCs/>
                <w:kern w:val="0"/>
                <w:szCs w:val="20"/>
              </w:rPr>
              <w:t>Perioperative anemia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57AA2771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11 (96.5)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35B7F337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702 (97.2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6CFA64A9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404 (96.9)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5CF4A5D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89</w:t>
            </w:r>
          </w:p>
        </w:tc>
      </w:tr>
      <w:tr w:rsidR="00367F53" w:rsidRPr="004B2658" w14:paraId="08D47A9A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117B958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Intraoperative var</w:t>
            </w:r>
            <w:r w:rsidRPr="004B265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iables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4D23D4ED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72AC581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58BD76CD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778372B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367F53" w:rsidRPr="004B2658" w14:paraId="22233753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5A700856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Operative duration, hours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16FCB36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2.73 (±2.60)  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777AEF99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2.77 (±2.35)  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4246AC7B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2.51 (±1.84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C53B3BD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17</w:t>
            </w:r>
          </w:p>
        </w:tc>
      </w:tr>
      <w:tr w:rsidR="00367F53" w:rsidRPr="004B2658" w14:paraId="61BD579F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</w:tcPr>
          <w:p w14:paraId="3C0E2094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 Fluid balance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050494CD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1263.1</w:t>
            </w: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±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1464.7)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1BCD3772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1385.0</w:t>
            </w: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±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2391.2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2AD4C20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1567.5</w:t>
            </w: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±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2348.8)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3F23F6BC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31</w:t>
            </w:r>
          </w:p>
        </w:tc>
      </w:tr>
      <w:tr w:rsidR="00367F53" w:rsidRPr="004B2658" w14:paraId="3853E5DF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37D759FC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notropic requir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e</w:t>
            </w: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ment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5BA3EF9D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 (31.3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3B2C366C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280 (38.8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A30A5A7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114 (27.3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74FB809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&lt; 0.001</w:t>
            </w:r>
          </w:p>
        </w:tc>
      </w:tr>
      <w:tr w:rsidR="00367F53" w:rsidRPr="004B2658" w14:paraId="1751D138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05A6631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Estimated blood loss, ml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5B355E3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533.0 (±1076.3)  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296B9E60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449.2 (±608.7)  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20A7862B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424.2 (±848.9)  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5D2E96D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39</w:t>
            </w:r>
          </w:p>
        </w:tc>
      </w:tr>
      <w:tr w:rsidR="00367F53" w:rsidRPr="004B2658" w14:paraId="611F978B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38D403EC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ntr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a</w:t>
            </w: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operative hypotension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38A73F8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4 (73.0)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033C691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552 (76.5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F97A145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299 (71.7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712A3B8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19</w:t>
            </w:r>
          </w:p>
        </w:tc>
      </w:tr>
      <w:tr w:rsidR="00367F53" w:rsidRPr="004B2658" w14:paraId="77B47B2E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</w:tcPr>
          <w:p w14:paraId="1405973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 Colloid use</w:t>
            </w:r>
          </w:p>
        </w:tc>
        <w:tc>
          <w:tcPr>
            <w:tcW w:w="881" w:type="pct"/>
            <w:shd w:val="clear" w:color="auto" w:fill="auto"/>
            <w:noWrap/>
            <w:vAlign w:val="center"/>
          </w:tcPr>
          <w:p w14:paraId="358641FD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41 (35.7)</w:t>
            </w:r>
          </w:p>
        </w:tc>
        <w:tc>
          <w:tcPr>
            <w:tcW w:w="1141" w:type="pct"/>
            <w:shd w:val="clear" w:color="auto" w:fill="auto"/>
            <w:noWrap/>
            <w:vAlign w:val="center"/>
          </w:tcPr>
          <w:p w14:paraId="7A9E652B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391 (54.2)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299C0FCB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96 (47.0)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6316AB3F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&lt; 0.001</w:t>
            </w:r>
          </w:p>
        </w:tc>
      </w:tr>
      <w:tr w:rsidR="00367F53" w:rsidRPr="004B2658" w14:paraId="248116B7" w14:textId="77777777" w:rsidTr="001542FB">
        <w:trPr>
          <w:trHeight w:val="300"/>
        </w:trPr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61E6981C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RBC transfusion, packs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66664283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3 (±1.9)  </w:t>
            </w:r>
          </w:p>
        </w:tc>
        <w:tc>
          <w:tcPr>
            <w:tcW w:w="1141" w:type="pct"/>
            <w:shd w:val="clear" w:color="auto" w:fill="auto"/>
            <w:noWrap/>
            <w:vAlign w:val="center"/>
            <w:hideMark/>
          </w:tcPr>
          <w:p w14:paraId="7C127B58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3 (±1.2)  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C12E46A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13 (±0.56)  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BD1A3AE" w14:textId="77777777" w:rsidR="00367F53" w:rsidRPr="004B2658" w:rsidRDefault="00367F53" w:rsidP="001542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4B2658">
              <w:rPr>
                <w:rFonts w:ascii="Times New Roman" w:eastAsia="Malgun Gothic" w:hAnsi="Times New Roman" w:cs="Times New Roman"/>
                <w:kern w:val="0"/>
                <w:szCs w:val="20"/>
              </w:rPr>
              <w:t>0.03</w:t>
            </w:r>
          </w:p>
        </w:tc>
      </w:tr>
    </w:tbl>
    <w:p w14:paraId="07512F6B" w14:textId="77777777" w:rsidR="00367F53" w:rsidRDefault="00367F53" w:rsidP="00367F53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b/>
          <w:color w:val="000000"/>
          <w:kern w:val="0"/>
          <w:szCs w:val="20"/>
        </w:rPr>
      </w:pPr>
      <w:r w:rsidRPr="00E87C01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S2 Table. Preoperative Variables</w:t>
      </w:r>
      <w:r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.</w:t>
      </w:r>
    </w:p>
    <w:p w14:paraId="5094D38B" w14:textId="77777777" w:rsidR="00367F53" w:rsidRDefault="00367F53" w:rsidP="00367F53">
      <w:pPr>
        <w:widowControl/>
        <w:wordWrap/>
        <w:autoSpaceDE/>
        <w:autoSpaceDN/>
        <w:spacing w:before="100" w:after="0" w:line="360" w:lineRule="auto"/>
        <w:rPr>
          <w:rFonts w:ascii="Times New Roman" w:eastAsia="Malgun Gothic" w:hAnsi="Times New Roman" w:cs="Times New Roman"/>
          <w:kern w:val="0"/>
          <w:szCs w:val="20"/>
        </w:rPr>
      </w:pPr>
      <w:r w:rsidRPr="004B2658">
        <w:rPr>
          <w:rFonts w:ascii="Times New Roman" w:eastAsia="Malgun Gothic" w:hAnsi="Times New Roman" w:cs="Times New Roman"/>
          <w:kern w:val="0"/>
          <w:szCs w:val="20"/>
        </w:rPr>
        <w:t xml:space="preserve">Values are n (%) or </w:t>
      </w:r>
      <w:proofErr w:type="spellStart"/>
      <w:r w:rsidRPr="004B2658">
        <w:rPr>
          <w:rFonts w:ascii="Times New Roman" w:eastAsia="Malgun Gothic" w:hAnsi="Times New Roman" w:cs="Times New Roman"/>
          <w:kern w:val="0"/>
          <w:szCs w:val="20"/>
        </w:rPr>
        <w:t>mean±SD</w:t>
      </w:r>
      <w:proofErr w:type="spellEnd"/>
      <w:r w:rsidRPr="004B2658">
        <w:rPr>
          <w:rFonts w:ascii="Times New Roman" w:eastAsia="Malgun Gothic" w:hAnsi="Times New Roman" w:cs="Times New Roman"/>
          <w:kern w:val="0"/>
          <w:szCs w:val="20"/>
        </w:rPr>
        <w:t>.</w:t>
      </w:r>
    </w:p>
    <w:p w14:paraId="788453C2" w14:textId="77777777" w:rsidR="00367F53" w:rsidRPr="00E91EF6" w:rsidRDefault="00367F53" w:rsidP="00367F53">
      <w:pPr>
        <w:widowControl/>
        <w:wordWrap/>
        <w:autoSpaceDE/>
        <w:autoSpaceDN/>
        <w:spacing w:after="0" w:line="360" w:lineRule="auto"/>
        <w:rPr>
          <w:rFonts w:ascii="Times New Roman" w:eastAsia="Malgun Gothic" w:hAnsi="Times New Roman" w:cs="Times New Roman"/>
          <w:b/>
          <w:color w:val="000000"/>
          <w:kern w:val="0"/>
          <w:szCs w:val="20"/>
        </w:rPr>
      </w:pPr>
      <w:r w:rsidRPr="00CD630D">
        <w:rPr>
          <w:rFonts w:ascii="Times New Roman" w:eastAsia="Malgun Gothic" w:hAnsi="Times New Roman" w:cs="Times New Roman"/>
          <w:kern w:val="0"/>
          <w:szCs w:val="20"/>
        </w:rPr>
        <w:t>ASA, American Society of Anesthesiologists</w:t>
      </w:r>
      <w:r>
        <w:rPr>
          <w:rFonts w:ascii="Times New Roman" w:eastAsia="Malgun Gothic" w:hAnsi="Times New Roman" w:cs="Times New Roman"/>
          <w:kern w:val="0"/>
          <w:szCs w:val="20"/>
        </w:rPr>
        <w:t>;</w:t>
      </w:r>
      <w:r w:rsidRPr="00CD630D">
        <w:rPr>
          <w:rFonts w:ascii="Times New Roman" w:eastAsia="Malgun Gothic" w:hAnsi="Times New Roman" w:cs="Times New Roman"/>
          <w:kern w:val="0"/>
          <w:szCs w:val="20"/>
        </w:rPr>
        <w:t xml:space="preserve"> </w:t>
      </w:r>
      <w:r w:rsidRPr="004B2658">
        <w:rPr>
          <w:rFonts w:ascii="Times New Roman" w:eastAsia="Malgun Gothic" w:hAnsi="Times New Roman" w:cs="Times New Roman"/>
          <w:kern w:val="0"/>
          <w:szCs w:val="20"/>
        </w:rPr>
        <w:t xml:space="preserve">PAOD, peripheral artery occlusion disease; COPD, chronic obstructive pulmonary disease; PTE, pulmonary thromboembolism ; DVT, deep vein thrombosis ; CRP, C-reactive protein; </w:t>
      </w:r>
      <w:proofErr w:type="spellStart"/>
      <w:r w:rsidRPr="004B2658">
        <w:rPr>
          <w:rFonts w:ascii="Times New Roman" w:eastAsia="Malgun Gothic" w:hAnsi="Times New Roman" w:cs="Times New Roman"/>
          <w:kern w:val="0"/>
          <w:szCs w:val="20"/>
        </w:rPr>
        <w:t>ACEi</w:t>
      </w:r>
      <w:proofErr w:type="spellEnd"/>
      <w:r w:rsidRPr="004B2658">
        <w:rPr>
          <w:rFonts w:ascii="Times New Roman" w:eastAsia="Malgun Gothic" w:hAnsi="Times New Roman" w:cs="Times New Roman"/>
          <w:kern w:val="0"/>
          <w:szCs w:val="20"/>
        </w:rPr>
        <w:t xml:space="preserve">, angiotensin-converting enzyme inhibitor; ARB, angiotensin 2 receptor blocker; BB, beta blocker ; CCB, calcium channel blocker ; RBC, red blood cell ; SMD, standard mean difference. For continuous variables, Wilcoxon rank sum test, paired t test or Wilcoxon signed rank test was used. For categorical variables, x or </w:t>
      </w:r>
      <w:proofErr w:type="spellStart"/>
      <w:r w:rsidRPr="004B2658">
        <w:rPr>
          <w:rFonts w:ascii="Times New Roman" w:eastAsia="Malgun Gothic" w:hAnsi="Times New Roman" w:cs="Times New Roman"/>
          <w:kern w:val="0"/>
          <w:szCs w:val="20"/>
        </w:rPr>
        <w:t>McNemar</w:t>
      </w:r>
      <w:proofErr w:type="spellEnd"/>
      <w:r w:rsidRPr="004B2658">
        <w:rPr>
          <w:rFonts w:ascii="Times New Roman" w:eastAsia="Malgun Gothic" w:hAnsi="Times New Roman" w:cs="Times New Roman"/>
          <w:kern w:val="0"/>
          <w:szCs w:val="20"/>
        </w:rPr>
        <w:t xml:space="preserve"> test was used</w:t>
      </w:r>
    </w:p>
    <w:p w14:paraId="078E38A2" w14:textId="77777777" w:rsidR="00367F53" w:rsidRDefault="00367F53"/>
    <w:sectPr w:rsidR="00367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F53"/>
    <w:rsid w:val="0036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DCAFC"/>
  <w15:chartTrackingRefBased/>
  <w15:docId w15:val="{0CDBF099-8384-4E6D-9AF1-9B65E78E8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F53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0-08-29T10:47:00Z</dcterms:created>
  <dcterms:modified xsi:type="dcterms:W3CDTF">2020-08-29T10:48:00Z</dcterms:modified>
</cp:coreProperties>
</file>